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D3C4C" w14:textId="0BBEF06D" w:rsidR="00F55B07" w:rsidRDefault="00F55B07" w:rsidP="00F55B07">
      <w:pPr>
        <w:pStyle w:val="berschrift2"/>
        <w:spacing w:before="40" w:after="0" w:line="360" w:lineRule="auto"/>
        <w:jc w:val="both"/>
        <w:rPr>
          <w:rFonts w:asciiTheme="majorBidi" w:hAnsiTheme="majorBidi"/>
          <w:b/>
          <w:bCs/>
          <w:color w:val="000000" w:themeColor="text1"/>
          <w:kern w:val="0"/>
          <w:sz w:val="28"/>
          <w:szCs w:val="28"/>
          <w:lang w:bidi="he-IL"/>
          <w14:ligatures w14:val="none"/>
        </w:rPr>
      </w:pPr>
      <w:r>
        <w:rPr>
          <w:rFonts w:asciiTheme="majorBidi" w:hAnsiTheme="majorBidi"/>
          <w:b/>
          <w:bCs/>
          <w:color w:val="000000" w:themeColor="text1"/>
          <w:kern w:val="0"/>
          <w:sz w:val="28"/>
          <w:szCs w:val="28"/>
          <w:lang w:val="en-US" w:bidi="he-IL"/>
          <w14:ligatures w14:val="none"/>
        </w:rPr>
        <w:t>Supplementary Material S1</w:t>
      </w:r>
      <w:r w:rsidRPr="00F55B07">
        <w:rPr>
          <w:rFonts w:asciiTheme="majorBidi" w:hAnsiTheme="majorBidi"/>
          <w:b/>
          <w:bCs/>
          <w:color w:val="000000" w:themeColor="text1"/>
          <w:kern w:val="0"/>
          <w:sz w:val="28"/>
          <w:szCs w:val="28"/>
          <w:lang w:val="en-US" w:bidi="he-IL"/>
          <w14:ligatures w14:val="none"/>
        </w:rPr>
        <w:t>:</w:t>
      </w:r>
      <w:r w:rsidRPr="00F55B07">
        <w:rPr>
          <w:rFonts w:asciiTheme="minorHAnsi" w:eastAsiaTheme="minorHAnsi" w:hAnsiTheme="minorHAnsi" w:cstheme="minorBidi"/>
          <w:color w:val="auto"/>
          <w:sz w:val="22"/>
          <w:szCs w:val="22"/>
        </w:rPr>
        <w:t xml:space="preserve"> </w:t>
      </w:r>
      <w:r w:rsidRPr="00F55B07">
        <w:rPr>
          <w:rFonts w:asciiTheme="majorBidi" w:hAnsiTheme="majorBidi"/>
          <w:b/>
          <w:bCs/>
          <w:color w:val="000000" w:themeColor="text1"/>
          <w:kern w:val="0"/>
          <w:sz w:val="28"/>
          <w:szCs w:val="28"/>
          <w:lang w:bidi="he-IL"/>
          <w14:ligatures w14:val="none"/>
        </w:rPr>
        <w:t>Study-specific survey items</w:t>
      </w:r>
    </w:p>
    <w:p w14:paraId="04073C2F" w14:textId="77777777" w:rsidR="00F55B07" w:rsidRDefault="00F55B07" w:rsidP="00F55B07">
      <w:pPr>
        <w:rPr>
          <w:b/>
          <w:bCs/>
          <w:lang w:bidi="he-IL"/>
        </w:rPr>
      </w:pPr>
    </w:p>
    <w:p w14:paraId="489DAE53" w14:textId="078FC6A2" w:rsidR="00F55B07" w:rsidRDefault="00F55B07" w:rsidP="00F55B07">
      <w:pPr>
        <w:jc w:val="both"/>
        <w:rPr>
          <w:lang w:bidi="he-IL"/>
        </w:rPr>
      </w:pPr>
      <w:r w:rsidRPr="00F55B07">
        <w:rPr>
          <w:b/>
          <w:bCs/>
          <w:lang w:bidi="he-IL"/>
        </w:rPr>
        <w:t>Overview</w:t>
      </w:r>
      <w:r>
        <w:rPr>
          <w:b/>
          <w:bCs/>
          <w:lang w:bidi="he-IL"/>
        </w:rPr>
        <w:br/>
      </w:r>
      <w:r>
        <w:rPr>
          <w:lang w:bidi="he-IL"/>
        </w:rPr>
        <w:t xml:space="preserve">This supplementary material provides the full wording of all survey items that were developed by the authors specifically for this study. Previously published standardized instruments (American Jewish Identity Scales [AJIS], Hospital Anxiety and Depression Scale [HADS], Perceived Stress Scale [PSS-10], Rosenberg Self-Esteem Scale [RSES]) and </w:t>
      </w:r>
      <w:r w:rsidR="00920503">
        <w:rPr>
          <w:lang w:bidi="he-IL"/>
        </w:rPr>
        <w:t>i</w:t>
      </w:r>
      <w:r w:rsidR="00920503" w:rsidRPr="00920503">
        <w:rPr>
          <w:lang w:bidi="he-IL"/>
        </w:rPr>
        <w:t>tems that were directly adapted from previously published surveys (EU Fundamental Rights Agency, 2018; Zick et al., 2017) are cited in the main manuscript and are not reproduced verbatim here.</w:t>
      </w:r>
    </w:p>
    <w:p w14:paraId="253F8C1A" w14:textId="77777777" w:rsidR="00F55B07" w:rsidRDefault="00F55B07" w:rsidP="00F55B07">
      <w:pPr>
        <w:jc w:val="both"/>
        <w:rPr>
          <w:lang w:bidi="he-IL"/>
        </w:rPr>
      </w:pPr>
    </w:p>
    <w:p w14:paraId="61A38DC1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A. Demographic and Background Variables</w:t>
      </w:r>
    </w:p>
    <w:p w14:paraId="5A82143B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Are you a student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</w:p>
    <w:p w14:paraId="4B4F0395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Do you live in German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</w:p>
    <w:p w14:paraId="31495767" w14:textId="77777777" w:rsidR="00F55B07" w:rsidRPr="00F55B07" w:rsidRDefault="00F55B07" w:rsidP="00F55B07">
      <w:pPr>
        <w:numPr>
          <w:ilvl w:val="0"/>
          <w:numId w:val="1"/>
        </w:numPr>
        <w:rPr>
          <w:lang w:val="en-DE" w:bidi="he-IL"/>
        </w:rPr>
      </w:pPr>
      <w:r w:rsidRPr="00F55B07">
        <w:rPr>
          <w:b/>
          <w:bCs/>
          <w:lang w:val="en-DE" w:bidi="he-IL"/>
        </w:rPr>
        <w:t>In which federal state (</w:t>
      </w:r>
      <w:proofErr w:type="spellStart"/>
      <w:r w:rsidRPr="00F55B07">
        <w:rPr>
          <w:b/>
          <w:bCs/>
          <w:lang w:val="en-DE" w:bidi="he-IL"/>
        </w:rPr>
        <w:t>Bundesland</w:t>
      </w:r>
      <w:proofErr w:type="spellEnd"/>
      <w:r w:rsidRPr="00F55B07">
        <w:rPr>
          <w:b/>
          <w:bCs/>
          <w:lang w:val="en-DE" w:bidi="he-IL"/>
        </w:rPr>
        <w:t>) do you live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erli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ayern (Bavaria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iedersachsen (Lower Saxony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aden-W</w:t>
      </w:r>
      <w:r w:rsidRPr="00F55B07">
        <w:rPr>
          <w:rFonts w:ascii="Calibri" w:hAnsi="Calibri" w:cs="Calibri"/>
          <w:lang w:val="en-DE" w:bidi="he-IL"/>
        </w:rPr>
        <w:t>ü</w:t>
      </w:r>
      <w:r w:rsidRPr="00F55B07">
        <w:rPr>
          <w:lang w:val="en-DE" w:bidi="he-IL"/>
        </w:rPr>
        <w:t>rttemberg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proofErr w:type="spellStart"/>
      <w:r w:rsidRPr="00F55B07">
        <w:rPr>
          <w:lang w:val="en-DE" w:bidi="he-IL"/>
        </w:rPr>
        <w:t>Rheinland</w:t>
      </w:r>
      <w:proofErr w:type="spellEnd"/>
      <w:r w:rsidRPr="00F55B07">
        <w:rPr>
          <w:lang w:val="en-DE" w:bidi="he-IL"/>
        </w:rPr>
        <w:t>-Pfalz (Rhineland-Palatinate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achsen (Saxony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Th</w:t>
      </w:r>
      <w:r w:rsidRPr="00F55B07">
        <w:rPr>
          <w:rFonts w:ascii="Calibri" w:hAnsi="Calibri" w:cs="Calibri"/>
          <w:lang w:val="en-DE" w:bidi="he-IL"/>
        </w:rPr>
        <w:t>ü</w:t>
      </w:r>
      <w:r w:rsidRPr="00F55B07">
        <w:rPr>
          <w:lang w:val="en-DE" w:bidi="he-IL"/>
        </w:rPr>
        <w:t>ringen (Thuringia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esse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rdrhein-Westfalen (North Rhine-Westphalia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achsen-Anhalt (Saxony-Anhalt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randenburg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ecklenburg-Vorpommer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amburg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chleswig-Holstei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aarlan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remen</w:t>
      </w:r>
    </w:p>
    <w:p w14:paraId="65AACFF3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is your age?</w:t>
      </w:r>
      <w:r w:rsidRPr="00F55B07">
        <w:rPr>
          <w:b/>
          <w:bCs/>
          <w:lang w:val="en-DE" w:bidi="he-IL"/>
        </w:rPr>
        <w:br/>
      </w:r>
      <w:r w:rsidRPr="00F55B07">
        <w:rPr>
          <w:lang w:val="en-DE" w:bidi="he-IL"/>
        </w:rPr>
        <w:t>(Open numeric response)</w:t>
      </w:r>
    </w:p>
    <w:p w14:paraId="64F88CB2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is your relationship status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ingl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In a relationship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arried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lastRenderedPageBreak/>
        <w:t>☐</w:t>
      </w:r>
      <w:r w:rsidRPr="00F55B07">
        <w:rPr>
          <w:lang w:val="en-DE" w:bidi="he-IL"/>
        </w:rPr>
        <w:t xml:space="preserve"> Divorce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Widowe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2E3A6653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ere did you spend most of your time until you were 18 years old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Large city (more than 100,000 inhabitants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edium-sized city (20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100,000 inhabitants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mall town (5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20,000 inhabitants)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Rural area (fewer than 5,000 inhabitants)</w:t>
      </w:r>
    </w:p>
    <w:p w14:paraId="117459F1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is your current level of stud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achelor</w:t>
      </w:r>
      <w:r w:rsidRPr="00F55B07">
        <w:rPr>
          <w:rFonts w:ascii="Calibri" w:hAnsi="Calibri" w:cs="Calibri"/>
          <w:lang w:val="en-DE" w:bidi="he-IL"/>
        </w:rPr>
        <w:t>’</w:t>
      </w:r>
      <w:r w:rsidRPr="00F55B07">
        <w:rPr>
          <w:lang w:val="en-DE" w:bidi="he-IL"/>
        </w:rPr>
        <w:t>s degre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aster</w:t>
      </w:r>
      <w:r w:rsidRPr="00F55B07">
        <w:rPr>
          <w:rFonts w:ascii="Calibri" w:hAnsi="Calibri" w:cs="Calibri"/>
          <w:lang w:val="en-DE" w:bidi="he-IL"/>
        </w:rPr>
        <w:t>’</w:t>
      </w:r>
      <w:r w:rsidRPr="00F55B07">
        <w:rPr>
          <w:lang w:val="en-DE" w:bidi="he-IL"/>
        </w:rPr>
        <w:t>s degre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Ph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37AB3995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is your field of stud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umaniti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cial scienc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atural scienc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Engineering and technology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ealth scienc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rt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usiness and management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3ECCEA76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gender do you identify with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Woma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a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proofErr w:type="gramStart"/>
      <w:r w:rsidRPr="00F55B07">
        <w:rPr>
          <w:lang w:val="en-DE" w:bidi="he-IL"/>
        </w:rPr>
        <w:t>Non-binary</w:t>
      </w:r>
      <w:proofErr w:type="gramEnd"/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564B88D5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How would you describe your sexual orientation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eterosexua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Homosexua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isexua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Pansexua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sexua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2ACD36A9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Political orientation</w:t>
      </w:r>
      <w:r w:rsidRPr="00F55B07">
        <w:rPr>
          <w:b/>
          <w:bCs/>
          <w:lang w:val="en-DE" w:bidi="he-IL"/>
        </w:rPr>
        <w:br/>
      </w:r>
      <w:r w:rsidRPr="00F55B07">
        <w:rPr>
          <w:i/>
          <w:iCs/>
          <w:lang w:val="en-DE" w:bidi="he-IL"/>
        </w:rPr>
        <w:t>On a scale from 0 (far left) to 10 (far right), where would you place your political views?</w:t>
      </w:r>
      <w:r w:rsidRPr="00F55B07">
        <w:rPr>
          <w:lang w:val="en-DE" w:bidi="he-IL"/>
        </w:rPr>
        <w:br/>
        <w:t>(Scale: 0–10)</w:t>
      </w:r>
    </w:p>
    <w:p w14:paraId="1DB6BEB9" w14:textId="77777777" w:rsidR="00F55B07" w:rsidRPr="00F55B07" w:rsidRDefault="00F55B07" w:rsidP="00F55B07">
      <w:pPr>
        <w:numPr>
          <w:ilvl w:val="0"/>
          <w:numId w:val="1"/>
        </w:numPr>
        <w:rPr>
          <w:lang w:val="en-DE" w:bidi="he-IL"/>
        </w:rPr>
      </w:pPr>
      <w:r w:rsidRPr="00F55B07">
        <w:rPr>
          <w:b/>
          <w:bCs/>
          <w:lang w:val="en-DE" w:bidi="he-IL"/>
        </w:rPr>
        <w:t>Parental household income (monthly net income):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Under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5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75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1,5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1,5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lastRenderedPageBreak/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5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5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3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3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5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5,000 or mor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I don</w:t>
      </w:r>
      <w:r w:rsidRPr="00F55B07">
        <w:rPr>
          <w:rFonts w:ascii="Calibri" w:hAnsi="Calibri" w:cs="Calibri"/>
          <w:lang w:val="en-DE" w:bidi="he-IL"/>
        </w:rPr>
        <w:t>’</w:t>
      </w:r>
      <w:r w:rsidRPr="00F55B07">
        <w:rPr>
          <w:lang w:val="en-DE" w:bidi="he-IL"/>
        </w:rPr>
        <w:t>t know</w:t>
      </w:r>
    </w:p>
    <w:p w14:paraId="06BF8412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Your own household income (monthly net income):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Under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5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75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1,5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1,5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5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2,5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3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3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4,000</w:t>
      </w:r>
      <w:r w:rsidRPr="00F55B07">
        <w:rPr>
          <w:rFonts w:ascii="Calibri" w:hAnsi="Calibri" w:cs="Calibri"/>
          <w:lang w:val="en-DE" w:bidi="he-IL"/>
        </w:rPr>
        <w:t>–</w:t>
      </w:r>
      <w:r w:rsidRPr="00F55B07">
        <w:rPr>
          <w:lang w:val="en-DE" w:bidi="he-IL"/>
        </w:rPr>
        <w:t>&lt;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5,000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</w:t>
      </w:r>
      <w:r w:rsidRPr="00F55B07">
        <w:rPr>
          <w:rFonts w:ascii="Calibri" w:hAnsi="Calibri" w:cs="Calibri"/>
          <w:lang w:val="en-DE" w:bidi="he-IL"/>
        </w:rPr>
        <w:t>€</w:t>
      </w:r>
      <w:r w:rsidRPr="00F55B07">
        <w:rPr>
          <w:lang w:val="en-DE" w:bidi="he-IL"/>
        </w:rPr>
        <w:t>5,000 or more</w:t>
      </w:r>
    </w:p>
    <w:p w14:paraId="7C3A573D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Do you have a history of psychiatric or mental health conditions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</w:p>
    <w:p w14:paraId="6531C1E8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Does anyone in your immediate family have a history of psychiatric or mental health conditions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Don</w:t>
      </w:r>
      <w:r w:rsidRPr="00F55B07">
        <w:rPr>
          <w:rFonts w:ascii="Calibri" w:hAnsi="Calibri" w:cs="Calibri"/>
          <w:lang w:val="en-DE" w:bidi="he-IL"/>
        </w:rPr>
        <w:t>’</w:t>
      </w:r>
      <w:r w:rsidRPr="00F55B07">
        <w:rPr>
          <w:lang w:val="en-DE" w:bidi="he-IL"/>
        </w:rPr>
        <w:t>t know</w:t>
      </w:r>
    </w:p>
    <w:p w14:paraId="40E8E023" w14:textId="77777777" w:rsidR="00F55B07" w:rsidRPr="00F55B07" w:rsidRDefault="00F55B07" w:rsidP="00F55B07">
      <w:pPr>
        <w:numPr>
          <w:ilvl w:val="0"/>
          <w:numId w:val="1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What is your nationality? (Select all that apply)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Germa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Russia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Israeli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Ukrainia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40EB660C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pict w14:anchorId="3D4C82EC">
          <v:rect id="_x0000_i1055" style="width:0;height:1.5pt" o:hrstd="t" o:hr="t" fillcolor="#a0a0a0" stroked="f"/>
        </w:pict>
      </w:r>
    </w:p>
    <w:p w14:paraId="21B6B134" w14:textId="31C3ECD3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B. Jewish Background and Identity</w:t>
      </w:r>
    </w:p>
    <w:p w14:paraId="78B8DF5E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 xml:space="preserve">In which country </w:t>
      </w:r>
      <w:proofErr w:type="gramStart"/>
      <w:r w:rsidRPr="00F55B07">
        <w:rPr>
          <w:b/>
          <w:bCs/>
          <w:lang w:val="en-DE" w:bidi="he-IL"/>
        </w:rPr>
        <w:t>were</w:t>
      </w:r>
      <w:proofErr w:type="gramEnd"/>
      <w:r w:rsidRPr="00F55B07">
        <w:rPr>
          <w:b/>
          <w:bCs/>
          <w:lang w:val="en-DE" w:bidi="he-IL"/>
        </w:rPr>
        <w:t xml:space="preserve"> you born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Germany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Former Soviet Unio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Israe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675E244A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Do you have an immigration background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</w:p>
    <w:p w14:paraId="21A31090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lastRenderedPageBreak/>
        <w:t>How would you describe your German language proficienc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1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2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1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B2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C1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C2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ative German speaker</w:t>
      </w:r>
    </w:p>
    <w:p w14:paraId="07BF2A73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How many years have you lived in Germany?</w:t>
      </w:r>
      <w:r w:rsidRPr="00F55B07">
        <w:rPr>
          <w:b/>
          <w:bCs/>
          <w:lang w:val="en-DE" w:bidi="he-IL"/>
        </w:rPr>
        <w:br/>
      </w:r>
      <w:r w:rsidRPr="00F55B07">
        <w:rPr>
          <w:lang w:val="en-DE" w:bidi="he-IL"/>
        </w:rPr>
        <w:t>(Open numeric response)</w:t>
      </w:r>
    </w:p>
    <w:p w14:paraId="4BCC31DA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How strongly do you identify with being Jewish?</w:t>
      </w:r>
      <w:r w:rsidRPr="00F55B07">
        <w:rPr>
          <w:b/>
          <w:bCs/>
          <w:lang w:val="en-DE" w:bidi="he-IL"/>
        </w:rPr>
        <w:br/>
      </w:r>
      <w:r w:rsidRPr="00F55B07">
        <w:rPr>
          <w:lang w:val="en-DE" w:bidi="he-IL"/>
        </w:rPr>
        <w:t>(Scale: 0–10)</w:t>
      </w:r>
    </w:p>
    <w:p w14:paraId="73A15B3F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Compared to one year ago, how would you describe the strength of your Jewish identification toda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uch strong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strong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Remained the sam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weak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uch weaker</w:t>
      </w:r>
    </w:p>
    <w:p w14:paraId="1036850A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Can you name an event that you think influenced this change?</w:t>
      </w:r>
      <w:r w:rsidRPr="00F55B07">
        <w:rPr>
          <w:b/>
          <w:bCs/>
          <w:lang w:val="en-DE" w:bidi="he-IL"/>
        </w:rPr>
        <w:br/>
      </w:r>
      <w:r w:rsidRPr="00F55B07">
        <w:rPr>
          <w:lang w:val="en-DE" w:bidi="he-IL"/>
        </w:rPr>
        <w:t>(Open-ended response)</w:t>
      </w:r>
    </w:p>
    <w:p w14:paraId="169A7B92" w14:textId="77777777" w:rsidR="00F55B07" w:rsidRPr="00F55B07" w:rsidRDefault="00F55B07" w:rsidP="00F55B07">
      <w:pPr>
        <w:numPr>
          <w:ilvl w:val="0"/>
          <w:numId w:val="2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To what extent are you involved in a local Jewish community or organization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involved at all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involve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oderately involved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Very involved</w:t>
      </w:r>
    </w:p>
    <w:p w14:paraId="3F834696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pict w14:anchorId="3B476702">
          <v:rect id="_x0000_i1056" style="width:0;height:1.5pt" o:hrstd="t" o:hr="t" fillcolor="#a0a0a0" stroked="f"/>
        </w:pict>
      </w:r>
    </w:p>
    <w:p w14:paraId="2A37CB53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C. Perceived Antisemitism</w:t>
      </w:r>
    </w:p>
    <w:p w14:paraId="397FF908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In your opinion, what percentage of people in German society have a negative view of Jews?</w:t>
      </w:r>
      <w:r w:rsidRPr="00F55B07">
        <w:rPr>
          <w:b/>
          <w:bCs/>
          <w:lang w:val="en-DE" w:bidi="he-IL"/>
        </w:rPr>
        <w:br/>
      </w:r>
      <w:r w:rsidRPr="00F55B07">
        <w:rPr>
          <w:lang w:val="en-DE" w:bidi="he-IL"/>
        </w:rPr>
        <w:t>(Numeric response: 1–100)</w:t>
      </w:r>
    </w:p>
    <w:p w14:paraId="7D81857D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To what extent do you think antisemitism is a problem in German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 very big problem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 fairly big problem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a very big problem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a problem at all</w:t>
      </w:r>
    </w:p>
    <w:p w14:paraId="6CEB0797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To what extent do you think Israel-related antisemitism is a problem in German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 very big problem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A fairly big problem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lastRenderedPageBreak/>
        <w:t>☐</w:t>
      </w:r>
      <w:r w:rsidRPr="00F55B07">
        <w:rPr>
          <w:lang w:val="en-DE" w:bidi="he-IL"/>
        </w:rPr>
        <w:t xml:space="preserve"> Not a very big problem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a problem at all</w:t>
      </w:r>
    </w:p>
    <w:p w14:paraId="0F8F1D60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In your opinion, how common is antisemitism in German academia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Very commo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commo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very common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at all common</w:t>
      </w:r>
    </w:p>
    <w:p w14:paraId="0066A68C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Compared to one year ago, how would you describe the level of antisemitism in Germany toda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uch strong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strong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Remained the same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weaker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uch weaker</w:t>
      </w:r>
    </w:p>
    <w:p w14:paraId="7D1004F3" w14:textId="77777777" w:rsidR="00F55B07" w:rsidRPr="00F55B07" w:rsidRDefault="00F55B07" w:rsidP="00F55B07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Can you name an event that you think influenced this change?</w:t>
      </w:r>
      <w:r w:rsidRPr="00F55B07">
        <w:rPr>
          <w:b/>
          <w:bCs/>
          <w:lang w:val="en-DE" w:bidi="he-IL"/>
        </w:rPr>
        <w:br/>
        <w:t>(Open-ended response)</w:t>
      </w:r>
    </w:p>
    <w:p w14:paraId="5078CA49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pict w14:anchorId="3D47984F">
          <v:rect id="_x0000_i1057" style="width:0;height:1.5pt" o:hrstd="t" o:hr="t" fillcolor="#a0a0a0" stroked="f"/>
        </w:pict>
      </w:r>
    </w:p>
    <w:p w14:paraId="4941898F" w14:textId="622F0D8D" w:rsidR="00F55B07" w:rsidRPr="00F55B07" w:rsidRDefault="00920503" w:rsidP="00F55B07">
      <w:pPr>
        <w:rPr>
          <w:b/>
          <w:bCs/>
          <w:lang w:val="en-DE" w:bidi="he-IL"/>
        </w:rPr>
      </w:pPr>
      <w:r>
        <w:rPr>
          <w:b/>
          <w:bCs/>
          <w:lang w:val="en-DE" w:bidi="he-IL"/>
        </w:rPr>
        <w:t>D</w:t>
      </w:r>
      <w:r w:rsidR="00F55B07" w:rsidRPr="00F55B07">
        <w:rPr>
          <w:b/>
          <w:bCs/>
          <w:lang w:val="en-DE" w:bidi="he-IL"/>
        </w:rPr>
        <w:t>. Connection to Israel</w:t>
      </w:r>
    </w:p>
    <w:p w14:paraId="1BE1A6F3" w14:textId="77777777" w:rsidR="00F55B07" w:rsidRPr="00F55B07" w:rsidRDefault="00F55B07" w:rsidP="00920503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To what extent is the existence of Israel important to you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important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Somewhat important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Moderately important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Very important</w:t>
      </w:r>
    </w:p>
    <w:p w14:paraId="1E951F6E" w14:textId="77777777" w:rsidR="00F55B07" w:rsidRPr="00F55B07" w:rsidRDefault="00F55B07" w:rsidP="00920503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How closely do you follow news and events related to Israel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Very closely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Regularly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ccasionally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t at all</w:t>
      </w:r>
    </w:p>
    <w:p w14:paraId="09223C67" w14:textId="77777777" w:rsidR="00F55B07" w:rsidRPr="00F55B07" w:rsidRDefault="00F55B07" w:rsidP="00F55B07">
      <w:p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pict w14:anchorId="7E6E1EE1">
          <v:rect id="_x0000_i1059" style="width:0;height:1.5pt" o:hrstd="t" o:hr="t" fillcolor="#a0a0a0" stroked="f"/>
        </w:pict>
      </w:r>
    </w:p>
    <w:p w14:paraId="0173E708" w14:textId="21054CF8" w:rsidR="00F55B07" w:rsidRPr="00F55B07" w:rsidRDefault="00920503" w:rsidP="00F55B07">
      <w:pPr>
        <w:rPr>
          <w:b/>
          <w:bCs/>
          <w:lang w:val="en-DE" w:bidi="he-IL"/>
        </w:rPr>
      </w:pPr>
      <w:r>
        <w:rPr>
          <w:b/>
          <w:bCs/>
          <w:lang w:val="en-DE" w:bidi="he-IL"/>
        </w:rPr>
        <w:t>E</w:t>
      </w:r>
      <w:r w:rsidR="00F55B07" w:rsidRPr="00F55B07">
        <w:rPr>
          <w:b/>
          <w:bCs/>
          <w:lang w:val="en-DE" w:bidi="he-IL"/>
        </w:rPr>
        <w:t>. Visibility and Intergenerational Experience</w:t>
      </w:r>
    </w:p>
    <w:p w14:paraId="5672C671" w14:textId="77777777" w:rsidR="00F55B07" w:rsidRPr="00F55B07" w:rsidRDefault="00F55B07" w:rsidP="00920503">
      <w:pPr>
        <w:numPr>
          <w:ilvl w:val="0"/>
          <w:numId w:val="3"/>
        </w:numPr>
        <w:rPr>
          <w:b/>
          <w:bCs/>
          <w:lang w:val="en-DE" w:bidi="he-IL"/>
        </w:rPr>
      </w:pPr>
      <w:r w:rsidRPr="00F55B07">
        <w:rPr>
          <w:b/>
          <w:bCs/>
          <w:lang w:val="en-DE" w:bidi="he-IL"/>
        </w:rPr>
        <w:t>Have your parents or grandparents experienced persecution or discrimination because of their Jewish identity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p w14:paraId="07F66625" w14:textId="71925A3F" w:rsidR="00F55B07" w:rsidRPr="00920503" w:rsidRDefault="00F55B07" w:rsidP="00920503">
      <w:pPr>
        <w:numPr>
          <w:ilvl w:val="0"/>
          <w:numId w:val="3"/>
        </w:numPr>
        <w:rPr>
          <w:lang w:val="en-DE" w:bidi="he-IL"/>
        </w:rPr>
      </w:pPr>
      <w:r w:rsidRPr="00F55B07">
        <w:rPr>
          <w:b/>
          <w:bCs/>
          <w:lang w:val="en-DE" w:bidi="he-IL"/>
        </w:rPr>
        <w:t>Do people often assume you are not Jewish when they first meet you?</w:t>
      </w:r>
      <w:r w:rsidRPr="00F55B07">
        <w:rPr>
          <w:b/>
          <w:bCs/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Yes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No</w:t>
      </w:r>
      <w:r w:rsidRPr="00F55B07">
        <w:rPr>
          <w:lang w:val="en-DE" w:bidi="he-IL"/>
        </w:rPr>
        <w:br/>
      </w:r>
      <w:r w:rsidRPr="00F55B07">
        <w:rPr>
          <w:rFonts w:ascii="Segoe UI Symbol" w:hAnsi="Segoe UI Symbol" w:cs="Segoe UI Symbol"/>
          <w:lang w:val="en-DE" w:bidi="he-IL"/>
        </w:rPr>
        <w:t>☐</w:t>
      </w:r>
      <w:r w:rsidRPr="00F55B07">
        <w:rPr>
          <w:lang w:val="en-DE" w:bidi="he-IL"/>
        </w:rPr>
        <w:t xml:space="preserve"> Other</w:t>
      </w:r>
    </w:p>
    <w:sectPr w:rsidR="00F55B07" w:rsidRPr="00920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5593"/>
    <w:multiLevelType w:val="multilevel"/>
    <w:tmpl w:val="3B40716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7350BE"/>
    <w:multiLevelType w:val="multilevel"/>
    <w:tmpl w:val="A39E6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F1B21E2"/>
    <w:multiLevelType w:val="multilevel"/>
    <w:tmpl w:val="A6F2343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820DE4"/>
    <w:multiLevelType w:val="multilevel"/>
    <w:tmpl w:val="1010753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DA5122"/>
    <w:multiLevelType w:val="multilevel"/>
    <w:tmpl w:val="9AD6B48C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8815A3"/>
    <w:multiLevelType w:val="multilevel"/>
    <w:tmpl w:val="983A5C9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8343043">
    <w:abstractNumId w:val="1"/>
  </w:num>
  <w:num w:numId="2" w16cid:durableId="1828403531">
    <w:abstractNumId w:val="3"/>
  </w:num>
  <w:num w:numId="3" w16cid:durableId="110177254">
    <w:abstractNumId w:val="2"/>
  </w:num>
  <w:num w:numId="4" w16cid:durableId="643394003">
    <w:abstractNumId w:val="5"/>
  </w:num>
  <w:num w:numId="5" w16cid:durableId="1498034614">
    <w:abstractNumId w:val="0"/>
  </w:num>
  <w:num w:numId="6" w16cid:durableId="18818217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B07"/>
    <w:rsid w:val="00315F6B"/>
    <w:rsid w:val="00757850"/>
    <w:rsid w:val="00882F88"/>
    <w:rsid w:val="00920503"/>
    <w:rsid w:val="00A43147"/>
    <w:rsid w:val="00F5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8C6E"/>
  <w15:chartTrackingRefBased/>
  <w15:docId w15:val="{3E0D3236-1CC0-4F7E-9CFF-C8A5A6E01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5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55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55B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5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B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5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5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5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5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5B0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55B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5B0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5B0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B07"/>
    <w:rPr>
      <w:rFonts w:eastAsiaTheme="majorEastAsia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5B0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5B07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5B0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5B07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55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5B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5B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5B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55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5B07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55B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5B0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5B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5B07"/>
    <w:rPr>
      <w:i/>
      <w:iCs/>
      <w:color w:val="2F5496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55B0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J.</dc:creator>
  <cp:keywords/>
  <dc:description/>
  <cp:lastModifiedBy>Irina J.</cp:lastModifiedBy>
  <cp:revision>1</cp:revision>
  <dcterms:created xsi:type="dcterms:W3CDTF">2026-01-04T09:01:00Z</dcterms:created>
  <dcterms:modified xsi:type="dcterms:W3CDTF">2026-01-04T09:20:00Z</dcterms:modified>
</cp:coreProperties>
</file>